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93B" w:rsidRDefault="00C6293B">
      <w:bookmarkStart w:id="0" w:name="_GoBack"/>
      <w:bookmarkEnd w:id="0"/>
    </w:p>
    <w:tbl>
      <w:tblPr>
        <w:tblStyle w:val="2"/>
        <w:tblW w:w="1034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417"/>
        <w:gridCol w:w="1559"/>
        <w:gridCol w:w="1560"/>
        <w:gridCol w:w="2409"/>
      </w:tblGrid>
      <w:tr w:rsidR="00130F27" w:rsidTr="00A90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30F27" w:rsidRPr="00636CF1" w:rsidRDefault="00130F27" w:rsidP="006617F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b w:val="0"/>
                <w:sz w:val="20"/>
                <w:szCs w:val="20"/>
              </w:rPr>
              <w:t>Types of cell death</w:t>
            </w:r>
          </w:p>
        </w:tc>
        <w:tc>
          <w:tcPr>
            <w:tcW w:w="1418" w:type="dxa"/>
          </w:tcPr>
          <w:p w:rsidR="00130F27" w:rsidRPr="00636CF1" w:rsidRDefault="00130F27" w:rsidP="0066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b w:val="0"/>
                <w:sz w:val="20"/>
                <w:szCs w:val="20"/>
              </w:rPr>
              <w:t>Activators</w:t>
            </w:r>
          </w:p>
        </w:tc>
        <w:tc>
          <w:tcPr>
            <w:tcW w:w="1417" w:type="dxa"/>
          </w:tcPr>
          <w:p w:rsidR="00130F27" w:rsidRPr="00636CF1" w:rsidRDefault="00130F27" w:rsidP="0066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b w:val="0"/>
                <w:sz w:val="20"/>
                <w:szCs w:val="20"/>
              </w:rPr>
              <w:t>Signal recognizer</w:t>
            </w:r>
          </w:p>
        </w:tc>
        <w:tc>
          <w:tcPr>
            <w:tcW w:w="1559" w:type="dxa"/>
          </w:tcPr>
          <w:p w:rsidR="00130F27" w:rsidRPr="00636CF1" w:rsidRDefault="00130F27" w:rsidP="0066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b w:val="0"/>
                <w:sz w:val="20"/>
                <w:szCs w:val="20"/>
              </w:rPr>
              <w:t>Mediators</w:t>
            </w:r>
          </w:p>
        </w:tc>
        <w:tc>
          <w:tcPr>
            <w:tcW w:w="1560" w:type="dxa"/>
          </w:tcPr>
          <w:p w:rsidR="00130F27" w:rsidRPr="00636CF1" w:rsidRDefault="00130F27" w:rsidP="0066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b w:val="0"/>
                <w:sz w:val="20"/>
                <w:szCs w:val="20"/>
              </w:rPr>
              <w:t>Target</w:t>
            </w:r>
          </w:p>
        </w:tc>
        <w:tc>
          <w:tcPr>
            <w:tcW w:w="2409" w:type="dxa"/>
          </w:tcPr>
          <w:p w:rsidR="00130F27" w:rsidRPr="00636CF1" w:rsidRDefault="00130F27" w:rsidP="00661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</w:t>
            </w:r>
          </w:p>
        </w:tc>
      </w:tr>
      <w:tr w:rsidR="00130F27" w:rsidTr="00A90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Autophagy</w:t>
            </w:r>
            <w:r w:rsidR="00DB16FC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(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>1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-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>3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A90A6C" w:rsidRPr="00572CEB" w:rsidRDefault="00A90A6C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Ferroptosis</w:t>
            </w:r>
            <w:r w:rsidR="00DB16FC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(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>4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,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5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Pyroptosis</w:t>
            </w:r>
            <w:r w:rsidR="00DB16FC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(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>6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,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7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Apoptosis</w:t>
            </w:r>
            <w:r w:rsidR="00DB16FC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(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>8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,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9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572CEB" w:rsidRDefault="00130F27" w:rsidP="006617F3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</w:p>
          <w:p w:rsidR="00130F27" w:rsidRPr="00636CF1" w:rsidRDefault="00130F27" w:rsidP="00684E7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Necroptosi</w:t>
            </w:r>
            <w:r w:rsidRPr="00572CEB"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DB16FC" w:rsidRPr="00572CE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(</w:t>
            </w:r>
            <w:r w:rsidR="00684E72">
              <w:rPr>
                <w:rFonts w:ascii="Times New Roman" w:eastAsia="宋体" w:hAnsi="Times New Roman" w:cs="Times New Roman"/>
                <w:b w:val="0"/>
                <w:szCs w:val="21"/>
              </w:rPr>
              <w:t>1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>0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,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  <w:r w:rsidR="00684E72">
              <w:rPr>
                <w:rFonts w:ascii="Times New Roman" w:eastAsia="宋体" w:hAnsi="Times New Roman" w:cs="Times New Roman"/>
                <w:b w:val="0"/>
                <w:szCs w:val="21"/>
              </w:rPr>
              <w:t>1</w:t>
            </w:r>
            <w:r w:rsidR="00572CEB">
              <w:rPr>
                <w:rFonts w:ascii="Times New Roman" w:eastAsia="宋体" w:hAnsi="Times New Roman" w:cs="Times New Roman"/>
                <w:b w:val="0"/>
                <w:szCs w:val="21"/>
              </w:rPr>
              <w:t>1</w:t>
            </w:r>
            <w:r w:rsidR="009E61AA" w:rsidRPr="00572CEB"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8" w:type="dxa"/>
          </w:tcPr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inflammatory factors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636C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inflammatory factors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DNA damage, lack of growth factors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inflammatory factors</w:t>
            </w:r>
          </w:p>
        </w:tc>
        <w:tc>
          <w:tcPr>
            <w:tcW w:w="1417" w:type="dxa"/>
          </w:tcPr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AKT/MAPK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AMK/P53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0F5AD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 xml:space="preserve">System </w:t>
            </w:r>
            <w:r w:rsidR="00130F27" w:rsidRPr="00636CF1">
              <w:rPr>
                <w:rFonts w:ascii="Times New Roman" w:hAnsi="Times New Roman" w:cs="Times New Roman"/>
                <w:sz w:val="20"/>
                <w:szCs w:val="20"/>
              </w:rPr>
              <w:t>Xc</w:t>
            </w:r>
            <w:r w:rsidR="00130F27" w:rsidRPr="00636C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TNFR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TOLLR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TNFR</w:t>
            </w:r>
          </w:p>
        </w:tc>
        <w:tc>
          <w:tcPr>
            <w:tcW w:w="1559" w:type="dxa"/>
          </w:tcPr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Caspase-1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Caspase-11/4/5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Caspase-7/3/8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Caspase-8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ULK1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Lipid peroxide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GSDMD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ProIL-1β/18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D1E2V3D4-X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RIPK1/3</w:t>
            </w:r>
          </w:p>
          <w:p w:rsidR="00130F27" w:rsidRPr="00636CF1" w:rsidRDefault="00130F27" w:rsidP="0066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MLKL</w:t>
            </w:r>
          </w:p>
        </w:tc>
        <w:tc>
          <w:tcPr>
            <w:tcW w:w="2409" w:type="dxa"/>
          </w:tcPr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eastAsia="宋体" w:hAnsi="Times New Roman" w:cs="Times New Roman"/>
                <w:sz w:val="20"/>
                <w:szCs w:val="20"/>
              </w:rPr>
              <w:t>autophagosome formation</w:t>
            </w:r>
          </w:p>
          <w:p w:rsidR="00130F27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36CF1" w:rsidRPr="00636CF1" w:rsidRDefault="00636CF1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mitochondria membrane density</w:t>
            </w:r>
          </w:p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hAnsi="Times New Roman" w:cs="Times New Roman"/>
                <w:sz w:val="20"/>
                <w:szCs w:val="20"/>
              </w:rPr>
              <w:t>cell membrane formation of pores, cytoplasmic spillover</w:t>
            </w:r>
          </w:p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eastAsia="宋体" w:hAnsi="Times New Roman" w:cs="Times New Roman"/>
                <w:sz w:val="20"/>
                <w:szCs w:val="20"/>
              </w:rPr>
              <w:t>pyknosis and fragmentation of the nucleus</w:t>
            </w:r>
          </w:p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130F27" w:rsidRPr="00636CF1" w:rsidRDefault="00130F27" w:rsidP="006617F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CF1">
              <w:rPr>
                <w:rFonts w:ascii="Times New Roman" w:eastAsia="宋体" w:hAnsi="Times New Roman" w:cs="Times New Roman"/>
                <w:sz w:val="20"/>
                <w:szCs w:val="20"/>
              </w:rPr>
              <w:t>rupture of cell membranes, spilled intracellular components</w:t>
            </w:r>
          </w:p>
        </w:tc>
      </w:tr>
    </w:tbl>
    <w:p w:rsidR="00130F27" w:rsidRPr="00130F27" w:rsidRDefault="00130F27"/>
    <w:sectPr w:rsidR="00130F27" w:rsidRPr="00130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E3C" w:rsidRDefault="003D7E3C" w:rsidP="00130F27">
      <w:r>
        <w:separator/>
      </w:r>
    </w:p>
  </w:endnote>
  <w:endnote w:type="continuationSeparator" w:id="0">
    <w:p w:rsidR="003D7E3C" w:rsidRDefault="003D7E3C" w:rsidP="00130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E3C" w:rsidRDefault="003D7E3C" w:rsidP="00130F27">
      <w:r>
        <w:separator/>
      </w:r>
    </w:p>
  </w:footnote>
  <w:footnote w:type="continuationSeparator" w:id="0">
    <w:p w:rsidR="003D7E3C" w:rsidRDefault="003D7E3C" w:rsidP="00130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944"/>
    <w:rsid w:val="000F5AD7"/>
    <w:rsid w:val="00105407"/>
    <w:rsid w:val="00130F27"/>
    <w:rsid w:val="001718DD"/>
    <w:rsid w:val="00363D57"/>
    <w:rsid w:val="003D7E3C"/>
    <w:rsid w:val="00522068"/>
    <w:rsid w:val="00572CEB"/>
    <w:rsid w:val="00591602"/>
    <w:rsid w:val="00636CF1"/>
    <w:rsid w:val="00684E72"/>
    <w:rsid w:val="00746EA2"/>
    <w:rsid w:val="00964B85"/>
    <w:rsid w:val="009D1BC0"/>
    <w:rsid w:val="009E61AA"/>
    <w:rsid w:val="00A90A6C"/>
    <w:rsid w:val="00B33944"/>
    <w:rsid w:val="00C6293B"/>
    <w:rsid w:val="00DB16FC"/>
    <w:rsid w:val="00E6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55DB1A-10D1-47EA-8D68-BF963E4DB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0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F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F27"/>
    <w:rPr>
      <w:sz w:val="18"/>
      <w:szCs w:val="18"/>
    </w:rPr>
  </w:style>
  <w:style w:type="table" w:styleId="2">
    <w:name w:val="Plain Table 2"/>
    <w:basedOn w:val="a1"/>
    <w:uiPriority w:val="42"/>
    <w:rsid w:val="00130F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uan</dc:creator>
  <cp:keywords/>
  <dc:description/>
  <cp:lastModifiedBy>tangjuan</cp:lastModifiedBy>
  <cp:revision>15</cp:revision>
  <dcterms:created xsi:type="dcterms:W3CDTF">2021-11-10T06:47:00Z</dcterms:created>
  <dcterms:modified xsi:type="dcterms:W3CDTF">2021-12-26T14:05:00Z</dcterms:modified>
</cp:coreProperties>
</file>